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50A78" w14:textId="1DBFE377" w:rsidR="0087148E" w:rsidRPr="0060567A" w:rsidRDefault="00D6594A" w:rsidP="00EB72C7">
      <w:pPr>
        <w:spacing w:after="120" w:line="360" w:lineRule="auto"/>
      </w:pPr>
      <w:r w:rsidRPr="00D6594A">
        <w:rPr>
          <w:b/>
          <w:bCs/>
        </w:rPr>
        <w:t>S</w:t>
      </w:r>
      <w:r>
        <w:rPr>
          <w:b/>
          <w:bCs/>
        </w:rPr>
        <w:t xml:space="preserve">1 </w:t>
      </w:r>
      <w:r w:rsidRPr="00D6594A">
        <w:rPr>
          <w:b/>
          <w:bCs/>
        </w:rPr>
        <w:t xml:space="preserve">Table. </w:t>
      </w:r>
      <w:bookmarkStart w:id="0" w:name="_Hlk153959171"/>
      <w:r w:rsidR="0060567A">
        <w:rPr>
          <w:b/>
          <w:bCs/>
        </w:rPr>
        <w:t xml:space="preserve">Parameters used in HPLC-MS. </w:t>
      </w:r>
      <w:bookmarkEnd w:id="0"/>
      <w:r w:rsidRPr="0060567A">
        <w:t>Monitored transitions for analytes, cone voltages, collision energies, retention times and LOQ of analyzed compounds.</w:t>
      </w:r>
    </w:p>
    <w:tbl>
      <w:tblPr>
        <w:tblpPr w:leftFromText="180" w:rightFromText="180" w:vertAnchor="text" w:horzAnchor="margin" w:tblpY="610"/>
        <w:tblOverlap w:val="never"/>
        <w:tblW w:w="89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45"/>
        <w:gridCol w:w="2323"/>
        <w:gridCol w:w="1084"/>
        <w:gridCol w:w="1238"/>
        <w:gridCol w:w="1393"/>
      </w:tblGrid>
      <w:tr w:rsidR="0087148E" w:rsidRPr="00810A5E" w14:paraId="794A764D" w14:textId="77777777" w:rsidTr="007C3CB5">
        <w:trPr>
          <w:trHeight w:val="1114"/>
        </w:trPr>
        <w:tc>
          <w:tcPr>
            <w:tcW w:w="2945" w:type="dxa"/>
            <w:vAlign w:val="center"/>
          </w:tcPr>
          <w:p w14:paraId="74A23C74" w14:textId="77777777" w:rsidR="0087148E" w:rsidRPr="00810A5E" w:rsidRDefault="0087148E" w:rsidP="00810A5E">
            <w:pPr>
              <w:spacing w:line="360" w:lineRule="auto"/>
              <w:jc w:val="center"/>
            </w:pPr>
            <w:bookmarkStart w:id="1" w:name="_Hlk511286610"/>
            <w:r w:rsidRPr="00810A5E">
              <w:t>Analyte</w:t>
            </w:r>
          </w:p>
        </w:tc>
        <w:tc>
          <w:tcPr>
            <w:tcW w:w="2323" w:type="dxa"/>
            <w:vAlign w:val="center"/>
          </w:tcPr>
          <w:p w14:paraId="0EF61E03" w14:textId="77777777" w:rsidR="0087148E" w:rsidRPr="00810A5E" w:rsidRDefault="0087148E" w:rsidP="00810A5E">
            <w:pPr>
              <w:spacing w:line="360" w:lineRule="auto"/>
              <w:jc w:val="center"/>
            </w:pPr>
            <w:r w:rsidRPr="00810A5E">
              <w:t>MRM transition</w:t>
            </w:r>
          </w:p>
        </w:tc>
        <w:tc>
          <w:tcPr>
            <w:tcW w:w="1084" w:type="dxa"/>
            <w:vAlign w:val="center"/>
          </w:tcPr>
          <w:p w14:paraId="12EA13E9" w14:textId="77777777" w:rsidR="0087148E" w:rsidRPr="00810A5E" w:rsidRDefault="0087148E" w:rsidP="00810A5E">
            <w:pPr>
              <w:spacing w:line="360" w:lineRule="auto"/>
              <w:jc w:val="center"/>
            </w:pPr>
            <w:r w:rsidRPr="00810A5E">
              <w:t>Cone voltage [kV]</w:t>
            </w:r>
          </w:p>
        </w:tc>
        <w:tc>
          <w:tcPr>
            <w:tcW w:w="1238" w:type="dxa"/>
            <w:vAlign w:val="center"/>
          </w:tcPr>
          <w:p w14:paraId="390A9BAD" w14:textId="77777777" w:rsidR="0087148E" w:rsidRPr="00810A5E" w:rsidRDefault="0087148E" w:rsidP="00810A5E">
            <w:pPr>
              <w:spacing w:line="360" w:lineRule="auto"/>
              <w:jc w:val="center"/>
            </w:pPr>
            <w:r w:rsidRPr="00810A5E">
              <w:t>Collision energy</w:t>
            </w:r>
          </w:p>
        </w:tc>
        <w:tc>
          <w:tcPr>
            <w:tcW w:w="1393" w:type="dxa"/>
            <w:vAlign w:val="center"/>
          </w:tcPr>
          <w:p w14:paraId="67030101" w14:textId="77777777" w:rsidR="0087148E" w:rsidRPr="00810A5E" w:rsidRDefault="0087148E" w:rsidP="00810A5E">
            <w:pPr>
              <w:spacing w:line="360" w:lineRule="auto"/>
              <w:jc w:val="center"/>
            </w:pPr>
            <w:r w:rsidRPr="00810A5E">
              <w:t>Retention</w:t>
            </w:r>
            <w:r w:rsidRPr="00810A5E">
              <w:br/>
              <w:t>time [min]</w:t>
            </w:r>
          </w:p>
        </w:tc>
      </w:tr>
      <w:tr w:rsidR="0087148E" w:rsidRPr="00810A5E" w14:paraId="42B0F741" w14:textId="77777777" w:rsidTr="007C3CB5">
        <w:trPr>
          <w:trHeight w:val="754"/>
        </w:trPr>
        <w:tc>
          <w:tcPr>
            <w:tcW w:w="2945" w:type="dxa"/>
            <w:vAlign w:val="center"/>
          </w:tcPr>
          <w:p w14:paraId="38A95A3D" w14:textId="77777777" w:rsidR="0087148E" w:rsidRPr="00810A5E" w:rsidRDefault="0087148E" w:rsidP="00810A5E">
            <w:pPr>
              <w:spacing w:line="360" w:lineRule="auto"/>
              <w:jc w:val="center"/>
            </w:pPr>
            <w:r w:rsidRPr="00810A5E">
              <w:t>Betaine</w:t>
            </w:r>
          </w:p>
        </w:tc>
        <w:tc>
          <w:tcPr>
            <w:tcW w:w="2323" w:type="dxa"/>
            <w:vAlign w:val="center"/>
          </w:tcPr>
          <w:p w14:paraId="53F7B026" w14:textId="0DD916E0" w:rsidR="0087148E" w:rsidRPr="00810A5E" w:rsidRDefault="0087148E" w:rsidP="00810A5E">
            <w:pPr>
              <w:spacing w:line="360" w:lineRule="auto"/>
              <w:jc w:val="center"/>
            </w:pPr>
            <w:r w:rsidRPr="00810A5E">
              <w:t>118.0</w:t>
            </w:r>
            <w:r w:rsidR="00B0189F" w:rsidRPr="00810A5E">
              <w:t>9</w:t>
            </w:r>
            <w:r w:rsidRPr="00810A5E">
              <w:t>&gt; 58.09 (qt)</w:t>
            </w:r>
          </w:p>
          <w:p w14:paraId="602D8169" w14:textId="34FE6A6B" w:rsidR="0087148E" w:rsidRPr="00810A5E" w:rsidRDefault="0087148E" w:rsidP="00810A5E">
            <w:pPr>
              <w:spacing w:line="360" w:lineRule="auto"/>
              <w:jc w:val="center"/>
            </w:pPr>
            <w:r w:rsidRPr="00810A5E">
              <w:t>118.0</w:t>
            </w:r>
            <w:r w:rsidR="00B0189F" w:rsidRPr="00810A5E">
              <w:t>9</w:t>
            </w:r>
            <w:r w:rsidRPr="00810A5E">
              <w:t>&gt; 59.09</w:t>
            </w:r>
          </w:p>
        </w:tc>
        <w:tc>
          <w:tcPr>
            <w:tcW w:w="1084" w:type="dxa"/>
            <w:vAlign w:val="center"/>
          </w:tcPr>
          <w:p w14:paraId="4CCA90A8" w14:textId="77777777" w:rsidR="0087148E" w:rsidRPr="00810A5E" w:rsidRDefault="0087148E" w:rsidP="00810A5E">
            <w:pPr>
              <w:spacing w:line="360" w:lineRule="auto"/>
              <w:jc w:val="center"/>
            </w:pPr>
            <w:r w:rsidRPr="00810A5E">
              <w:t>20</w:t>
            </w:r>
          </w:p>
          <w:p w14:paraId="121C4C02" w14:textId="77777777" w:rsidR="0087148E" w:rsidRPr="00810A5E" w:rsidRDefault="0087148E" w:rsidP="00810A5E">
            <w:pPr>
              <w:spacing w:line="360" w:lineRule="auto"/>
              <w:jc w:val="center"/>
            </w:pPr>
            <w:r w:rsidRPr="00810A5E">
              <w:t>20</w:t>
            </w:r>
          </w:p>
        </w:tc>
        <w:tc>
          <w:tcPr>
            <w:tcW w:w="1238" w:type="dxa"/>
            <w:vAlign w:val="center"/>
          </w:tcPr>
          <w:p w14:paraId="629CAD6F" w14:textId="77777777" w:rsidR="0087148E" w:rsidRPr="00810A5E" w:rsidRDefault="0087148E" w:rsidP="00810A5E">
            <w:pPr>
              <w:spacing w:line="360" w:lineRule="auto"/>
              <w:jc w:val="center"/>
            </w:pPr>
            <w:r w:rsidRPr="00810A5E">
              <w:t>40</w:t>
            </w:r>
          </w:p>
          <w:p w14:paraId="2FB66AD2" w14:textId="77777777" w:rsidR="0087148E" w:rsidRPr="00810A5E" w:rsidRDefault="0087148E" w:rsidP="00810A5E">
            <w:pPr>
              <w:spacing w:line="360" w:lineRule="auto"/>
              <w:jc w:val="center"/>
            </w:pPr>
            <w:r w:rsidRPr="00810A5E">
              <w:t>40</w:t>
            </w:r>
          </w:p>
        </w:tc>
        <w:tc>
          <w:tcPr>
            <w:tcW w:w="1393" w:type="dxa"/>
            <w:vAlign w:val="center"/>
          </w:tcPr>
          <w:p w14:paraId="042CB88F" w14:textId="77777777" w:rsidR="0087148E" w:rsidRPr="00810A5E" w:rsidRDefault="0087148E" w:rsidP="00810A5E">
            <w:pPr>
              <w:spacing w:line="360" w:lineRule="auto"/>
              <w:jc w:val="center"/>
            </w:pPr>
            <w:r w:rsidRPr="00810A5E">
              <w:t>1.33</w:t>
            </w:r>
          </w:p>
        </w:tc>
      </w:tr>
      <w:tr w:rsidR="0087148E" w:rsidRPr="00810A5E" w14:paraId="512C8CFB" w14:textId="77777777" w:rsidTr="007C3CB5">
        <w:trPr>
          <w:trHeight w:val="737"/>
        </w:trPr>
        <w:tc>
          <w:tcPr>
            <w:tcW w:w="2945" w:type="dxa"/>
            <w:vAlign w:val="center"/>
          </w:tcPr>
          <w:p w14:paraId="1A0A4006" w14:textId="77777777" w:rsidR="0087148E" w:rsidRPr="00810A5E" w:rsidRDefault="0087148E" w:rsidP="00810A5E">
            <w:pPr>
              <w:spacing w:line="360" w:lineRule="auto"/>
              <w:jc w:val="center"/>
            </w:pPr>
            <w:r w:rsidRPr="00810A5E">
              <w:t>Betaine-d3</w:t>
            </w:r>
          </w:p>
        </w:tc>
        <w:tc>
          <w:tcPr>
            <w:tcW w:w="2323" w:type="dxa"/>
            <w:vAlign w:val="center"/>
          </w:tcPr>
          <w:p w14:paraId="1646DDA1" w14:textId="62333A9F" w:rsidR="0087148E" w:rsidRPr="00810A5E" w:rsidRDefault="0087148E" w:rsidP="00810A5E">
            <w:pPr>
              <w:spacing w:line="360" w:lineRule="auto"/>
              <w:jc w:val="center"/>
            </w:pPr>
            <w:r w:rsidRPr="00810A5E">
              <w:t>121.1</w:t>
            </w:r>
            <w:r w:rsidR="00B0189F" w:rsidRPr="00810A5E">
              <w:t>1</w:t>
            </w:r>
            <w:r w:rsidRPr="00810A5E">
              <w:t>&gt; 61.06</w:t>
            </w:r>
          </w:p>
          <w:p w14:paraId="37B12CDA" w14:textId="3B2384EF" w:rsidR="0087148E" w:rsidRPr="00810A5E" w:rsidRDefault="0087148E" w:rsidP="00810A5E">
            <w:pPr>
              <w:spacing w:line="360" w:lineRule="auto"/>
              <w:jc w:val="center"/>
            </w:pPr>
            <w:r w:rsidRPr="00810A5E">
              <w:t>121.1</w:t>
            </w:r>
            <w:r w:rsidR="00B0189F" w:rsidRPr="00810A5E">
              <w:t>1</w:t>
            </w:r>
            <w:r w:rsidRPr="00810A5E">
              <w:t>&gt; 62 (qt)</w:t>
            </w:r>
          </w:p>
        </w:tc>
        <w:tc>
          <w:tcPr>
            <w:tcW w:w="1084" w:type="dxa"/>
            <w:vAlign w:val="center"/>
          </w:tcPr>
          <w:p w14:paraId="231265FD" w14:textId="77777777" w:rsidR="0087148E" w:rsidRPr="00810A5E" w:rsidRDefault="0087148E" w:rsidP="00810A5E">
            <w:pPr>
              <w:spacing w:line="360" w:lineRule="auto"/>
              <w:jc w:val="center"/>
            </w:pPr>
            <w:r w:rsidRPr="00810A5E">
              <w:t>20</w:t>
            </w:r>
          </w:p>
          <w:p w14:paraId="13DF56A2" w14:textId="77777777" w:rsidR="0087148E" w:rsidRPr="00810A5E" w:rsidRDefault="0087148E" w:rsidP="00810A5E">
            <w:pPr>
              <w:spacing w:line="360" w:lineRule="auto"/>
              <w:jc w:val="center"/>
            </w:pPr>
            <w:r w:rsidRPr="00810A5E">
              <w:t>20</w:t>
            </w:r>
          </w:p>
        </w:tc>
        <w:tc>
          <w:tcPr>
            <w:tcW w:w="1238" w:type="dxa"/>
            <w:vAlign w:val="center"/>
          </w:tcPr>
          <w:p w14:paraId="7A0B2F68" w14:textId="77777777" w:rsidR="0087148E" w:rsidRPr="00810A5E" w:rsidRDefault="0087148E" w:rsidP="00810A5E">
            <w:pPr>
              <w:spacing w:line="360" w:lineRule="auto"/>
              <w:jc w:val="center"/>
            </w:pPr>
            <w:r w:rsidRPr="00810A5E">
              <w:t>15</w:t>
            </w:r>
          </w:p>
          <w:p w14:paraId="1A26AF94" w14:textId="77777777" w:rsidR="0087148E" w:rsidRPr="00810A5E" w:rsidRDefault="0087148E" w:rsidP="00810A5E">
            <w:pPr>
              <w:spacing w:line="360" w:lineRule="auto"/>
              <w:jc w:val="center"/>
            </w:pPr>
            <w:r w:rsidRPr="00810A5E">
              <w:t>15</w:t>
            </w:r>
          </w:p>
        </w:tc>
        <w:tc>
          <w:tcPr>
            <w:tcW w:w="1393" w:type="dxa"/>
            <w:vAlign w:val="center"/>
          </w:tcPr>
          <w:p w14:paraId="592A91E9" w14:textId="77777777" w:rsidR="0087148E" w:rsidRPr="00810A5E" w:rsidRDefault="0087148E" w:rsidP="00810A5E">
            <w:pPr>
              <w:spacing w:line="360" w:lineRule="auto"/>
              <w:jc w:val="center"/>
            </w:pPr>
            <w:r w:rsidRPr="00810A5E">
              <w:t>1.33</w:t>
            </w:r>
          </w:p>
        </w:tc>
      </w:tr>
      <w:bookmarkEnd w:id="1"/>
    </w:tbl>
    <w:p w14:paraId="78827C9A" w14:textId="30AB9F93" w:rsidR="0077634C" w:rsidRDefault="0077634C" w:rsidP="00D6594A">
      <w:pPr>
        <w:spacing w:after="120" w:line="360" w:lineRule="auto"/>
      </w:pPr>
    </w:p>
    <w:sectPr w:rsidR="0077634C" w:rsidSect="004B25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2A4"/>
    <w:rsid w:val="00001933"/>
    <w:rsid w:val="00002E61"/>
    <w:rsid w:val="000201C9"/>
    <w:rsid w:val="00021B32"/>
    <w:rsid w:val="00033B4E"/>
    <w:rsid w:val="00045DE2"/>
    <w:rsid w:val="00086D13"/>
    <w:rsid w:val="000A6286"/>
    <w:rsid w:val="000C65D7"/>
    <w:rsid w:val="000C79AA"/>
    <w:rsid w:val="000C7E66"/>
    <w:rsid w:val="000D22D0"/>
    <w:rsid w:val="000E45EF"/>
    <w:rsid w:val="000F3E13"/>
    <w:rsid w:val="000F4A69"/>
    <w:rsid w:val="001102AB"/>
    <w:rsid w:val="00117E01"/>
    <w:rsid w:val="00146883"/>
    <w:rsid w:val="001567C0"/>
    <w:rsid w:val="00186B86"/>
    <w:rsid w:val="001D73CC"/>
    <w:rsid w:val="00202146"/>
    <w:rsid w:val="002252DB"/>
    <w:rsid w:val="00274D0C"/>
    <w:rsid w:val="00285C62"/>
    <w:rsid w:val="00290DC7"/>
    <w:rsid w:val="002A0565"/>
    <w:rsid w:val="002B1242"/>
    <w:rsid w:val="003049EF"/>
    <w:rsid w:val="0031539C"/>
    <w:rsid w:val="003849DD"/>
    <w:rsid w:val="003869E4"/>
    <w:rsid w:val="003A205D"/>
    <w:rsid w:val="003A6632"/>
    <w:rsid w:val="003E6051"/>
    <w:rsid w:val="003F6C5A"/>
    <w:rsid w:val="004017D1"/>
    <w:rsid w:val="00406917"/>
    <w:rsid w:val="0049667B"/>
    <w:rsid w:val="004967F0"/>
    <w:rsid w:val="004B2516"/>
    <w:rsid w:val="004F483B"/>
    <w:rsid w:val="00501639"/>
    <w:rsid w:val="0051019D"/>
    <w:rsid w:val="00512D9C"/>
    <w:rsid w:val="005162A4"/>
    <w:rsid w:val="00525F88"/>
    <w:rsid w:val="0055178E"/>
    <w:rsid w:val="00570469"/>
    <w:rsid w:val="005A0AF3"/>
    <w:rsid w:val="005B7739"/>
    <w:rsid w:val="005C49E1"/>
    <w:rsid w:val="0060567A"/>
    <w:rsid w:val="00630E7C"/>
    <w:rsid w:val="00650F60"/>
    <w:rsid w:val="006E1FF8"/>
    <w:rsid w:val="00704A87"/>
    <w:rsid w:val="0071663B"/>
    <w:rsid w:val="0075239D"/>
    <w:rsid w:val="0077634C"/>
    <w:rsid w:val="00794121"/>
    <w:rsid w:val="007C3CB5"/>
    <w:rsid w:val="007C5816"/>
    <w:rsid w:val="007E5B53"/>
    <w:rsid w:val="00810A5E"/>
    <w:rsid w:val="00823AE4"/>
    <w:rsid w:val="0087148E"/>
    <w:rsid w:val="00871528"/>
    <w:rsid w:val="00882CDF"/>
    <w:rsid w:val="00897ACD"/>
    <w:rsid w:val="008A5781"/>
    <w:rsid w:val="008C1289"/>
    <w:rsid w:val="008C536C"/>
    <w:rsid w:val="00930145"/>
    <w:rsid w:val="00962D0B"/>
    <w:rsid w:val="00976ECE"/>
    <w:rsid w:val="00993ADE"/>
    <w:rsid w:val="009A14F9"/>
    <w:rsid w:val="009F23D8"/>
    <w:rsid w:val="009F751F"/>
    <w:rsid w:val="009F7D1F"/>
    <w:rsid w:val="00A354A6"/>
    <w:rsid w:val="00A57145"/>
    <w:rsid w:val="00B0189F"/>
    <w:rsid w:val="00B02476"/>
    <w:rsid w:val="00B13809"/>
    <w:rsid w:val="00B27DB6"/>
    <w:rsid w:val="00B3311F"/>
    <w:rsid w:val="00B47961"/>
    <w:rsid w:val="00B6395F"/>
    <w:rsid w:val="00B6421A"/>
    <w:rsid w:val="00B7366E"/>
    <w:rsid w:val="00B808B6"/>
    <w:rsid w:val="00BB78D5"/>
    <w:rsid w:val="00BC3564"/>
    <w:rsid w:val="00C17CE6"/>
    <w:rsid w:val="00C266CB"/>
    <w:rsid w:val="00C50D53"/>
    <w:rsid w:val="00C71B26"/>
    <w:rsid w:val="00C83931"/>
    <w:rsid w:val="00C84458"/>
    <w:rsid w:val="00C92A55"/>
    <w:rsid w:val="00CC3B51"/>
    <w:rsid w:val="00CD54E4"/>
    <w:rsid w:val="00D15F43"/>
    <w:rsid w:val="00D21FEB"/>
    <w:rsid w:val="00D23C0E"/>
    <w:rsid w:val="00D4114B"/>
    <w:rsid w:val="00D44637"/>
    <w:rsid w:val="00D51A4D"/>
    <w:rsid w:val="00D523C0"/>
    <w:rsid w:val="00D5246C"/>
    <w:rsid w:val="00D6594A"/>
    <w:rsid w:val="00D83467"/>
    <w:rsid w:val="00DA165B"/>
    <w:rsid w:val="00DD558F"/>
    <w:rsid w:val="00DE120D"/>
    <w:rsid w:val="00DF0BBF"/>
    <w:rsid w:val="00E07E49"/>
    <w:rsid w:val="00E425F3"/>
    <w:rsid w:val="00E44BD9"/>
    <w:rsid w:val="00E648C1"/>
    <w:rsid w:val="00E772FF"/>
    <w:rsid w:val="00E87F2E"/>
    <w:rsid w:val="00E9238F"/>
    <w:rsid w:val="00EB72C7"/>
    <w:rsid w:val="00F17658"/>
    <w:rsid w:val="00F3323A"/>
    <w:rsid w:val="00F63F9C"/>
    <w:rsid w:val="00F67894"/>
    <w:rsid w:val="00F76582"/>
    <w:rsid w:val="00FA7DF9"/>
    <w:rsid w:val="00FD445A"/>
    <w:rsid w:val="00FD6DF7"/>
    <w:rsid w:val="00FF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2F8B5"/>
  <w15:chartTrackingRefBased/>
  <w15:docId w15:val="{A786E5E7-63AD-7944-8001-84D4BC245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162A4"/>
    <w:rPr>
      <w:rFonts w:ascii="Times New Roman" w:eastAsia="Times New Roman" w:hAnsi="Times New Roman" w:cs="Times New Roman"/>
      <w:lang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5162A4"/>
    <w:pPr>
      <w:spacing w:before="100" w:beforeAutospacing="1" w:after="100" w:afterAutospacing="1"/>
    </w:pPr>
  </w:style>
  <w:style w:type="table" w:styleId="Tabelalisty1jasna">
    <w:name w:val="List Table 1 Light"/>
    <w:basedOn w:val="Standardowy"/>
    <w:uiPriority w:val="46"/>
    <w:rsid w:val="005162A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ogrubienie">
    <w:name w:val="Strong"/>
    <w:basedOn w:val="Domylnaczcionkaakapitu"/>
    <w:uiPriority w:val="22"/>
    <w:qFormat/>
    <w:rsid w:val="0077634C"/>
    <w:rPr>
      <w:b/>
      <w:bCs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63F9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63F9C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63F9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63F9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63F9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Poprawka">
    <w:name w:val="Revision"/>
    <w:hidden/>
    <w:uiPriority w:val="99"/>
    <w:semiHidden/>
    <w:rsid w:val="00D523C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1802736-C26B-7F42-9ADA-4353CB88217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 Mogilnicka</dc:creator>
  <cp:keywords/>
  <dc:description/>
  <cp:lastModifiedBy>Kinga Jaworska</cp:lastModifiedBy>
  <cp:revision>5</cp:revision>
  <dcterms:created xsi:type="dcterms:W3CDTF">2023-03-22T11:10:00Z</dcterms:created>
  <dcterms:modified xsi:type="dcterms:W3CDTF">2023-12-20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021</vt:lpwstr>
  </property>
  <property fmtid="{D5CDD505-2E9C-101B-9397-08002B2CF9AE}" pid="3" name="grammarly_documentContext">
    <vt:lpwstr>{"goals":["inform"],"domain":"academic","emotions":["neutral"],"dialect":"american","audience":"expert","style":"formal"}</vt:lpwstr>
  </property>
</Properties>
</file>